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D1D" w:rsidRPr="00201FC4" w:rsidRDefault="00201FC4" w:rsidP="00036E97">
      <w:pPr>
        <w:pStyle w:val="Heading1"/>
        <w:rPr>
          <w:rFonts w:ascii="Times New Roman" w:hAnsi="Times New Roman" w:cs="Times New Roman"/>
        </w:rPr>
      </w:pPr>
      <w:bookmarkStart w:id="0" w:name="_GoBack"/>
      <w:r w:rsidRPr="00201FC4">
        <w:rPr>
          <w:rFonts w:ascii="Times New Roman" w:hAnsi="Times New Roman" w:cs="Times New Roman"/>
        </w:rPr>
        <w:t>Additional</w:t>
      </w:r>
      <w:r w:rsidR="00036E97" w:rsidRPr="00201FC4">
        <w:rPr>
          <w:rFonts w:ascii="Times New Roman" w:hAnsi="Times New Roman" w:cs="Times New Roman"/>
        </w:rPr>
        <w:t xml:space="preserve"> material</w:t>
      </w:r>
      <w:r w:rsidR="00ED51A8" w:rsidRPr="00201FC4">
        <w:rPr>
          <w:rFonts w:ascii="Times New Roman" w:hAnsi="Times New Roman" w:cs="Times New Roman"/>
        </w:rPr>
        <w:t xml:space="preserve"> </w:t>
      </w:r>
      <w:proofErr w:type="spellStart"/>
      <w:r w:rsidR="00ED51A8" w:rsidRPr="00201FC4">
        <w:rPr>
          <w:rFonts w:ascii="Times New Roman" w:hAnsi="Times New Roman" w:cs="Times New Roman"/>
        </w:rPr>
        <w:t>S1</w:t>
      </w:r>
      <w:proofErr w:type="spellEnd"/>
    </w:p>
    <w:p w:rsidR="00436735" w:rsidRPr="00201FC4" w:rsidRDefault="00436735" w:rsidP="00036E97">
      <w:pPr>
        <w:rPr>
          <w:rFonts w:ascii="Times New Roman" w:hAnsi="Times New Roman" w:cs="Times New Roman"/>
        </w:rPr>
      </w:pPr>
    </w:p>
    <w:p w:rsidR="00341570" w:rsidRPr="00201FC4" w:rsidRDefault="00341570" w:rsidP="00036E97">
      <w:pPr>
        <w:rPr>
          <w:rFonts w:ascii="Times New Roman" w:hAnsi="Times New Roman" w:cs="Times New Roman"/>
        </w:rPr>
      </w:pPr>
      <w:r w:rsidRPr="00201FC4">
        <w:rPr>
          <w:rFonts w:ascii="Times New Roman" w:hAnsi="Times New Roman" w:cs="Times New Roman"/>
        </w:rPr>
        <w:t>S1 A</w:t>
      </w:r>
    </w:p>
    <w:p w:rsidR="00A93AAC" w:rsidRPr="00201FC4" w:rsidRDefault="00A93AAC" w:rsidP="00A93AAC">
      <w:pPr>
        <w:pStyle w:val="Caption"/>
        <w:keepNext/>
        <w:rPr>
          <w:rFonts w:ascii="Times New Roman" w:hAnsi="Times New Roman" w:cs="Times New Roman"/>
        </w:rPr>
      </w:pPr>
      <w:r w:rsidRPr="00201FC4">
        <w:rPr>
          <w:rFonts w:ascii="Times New Roman" w:hAnsi="Times New Roman" w:cs="Times New Roman"/>
        </w:rPr>
        <w:t>Conditions and hydrolysis yields</w:t>
      </w:r>
      <w:r w:rsidR="00B57746" w:rsidRPr="00201FC4">
        <w:rPr>
          <w:rFonts w:ascii="Times New Roman" w:hAnsi="Times New Roman" w:cs="Times New Roman"/>
        </w:rPr>
        <w:t xml:space="preserve"> of structural carbohydrates</w:t>
      </w:r>
      <w:r w:rsidRPr="00201FC4">
        <w:rPr>
          <w:rFonts w:ascii="Times New Roman" w:hAnsi="Times New Roman" w:cs="Times New Roman"/>
        </w:rPr>
        <w:t xml:space="preserve"> for enzymatic hydrolysis experi</w:t>
      </w:r>
      <w:r w:rsidR="00B57746" w:rsidRPr="00201FC4">
        <w:rPr>
          <w:rFonts w:ascii="Times New Roman" w:hAnsi="Times New Roman" w:cs="Times New Roman"/>
        </w:rPr>
        <w:t>ments within boundaries of DoE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36E97" w:rsidRPr="00201FC4" w:rsidTr="00ED51A8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6E97" w:rsidRPr="00201FC4" w:rsidRDefault="00036E97" w:rsidP="00ED51A8">
            <w:pPr>
              <w:jc w:val="center"/>
              <w:rPr>
                <w:rFonts w:ascii="Times New Roman" w:hAnsi="Times New Roman" w:cs="Times New Roman"/>
              </w:rPr>
            </w:pPr>
            <w:r w:rsidRPr="00201FC4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6A7D" w:rsidRPr="00201FC4" w:rsidRDefault="00036E97" w:rsidP="00ED51A8">
            <w:pPr>
              <w:jc w:val="center"/>
              <w:rPr>
                <w:rFonts w:ascii="Times New Roman" w:hAnsi="Times New Roman" w:cs="Times New Roman"/>
              </w:rPr>
            </w:pPr>
            <w:r w:rsidRPr="00201FC4">
              <w:rPr>
                <w:rFonts w:ascii="Times New Roman" w:hAnsi="Times New Roman" w:cs="Times New Roman"/>
              </w:rPr>
              <w:t>PWS</w:t>
            </w:r>
            <w:r w:rsidR="000A6A7D" w:rsidRPr="00201FC4">
              <w:rPr>
                <w:rFonts w:ascii="Times New Roman" w:hAnsi="Times New Roman" w:cs="Times New Roman"/>
              </w:rPr>
              <w:t xml:space="preserve"> solids</w:t>
            </w:r>
          </w:p>
          <w:p w:rsidR="00036E97" w:rsidRPr="00201FC4" w:rsidRDefault="00036E97" w:rsidP="00ED51A8">
            <w:pPr>
              <w:jc w:val="center"/>
              <w:rPr>
                <w:rFonts w:ascii="Times New Roman" w:hAnsi="Times New Roman" w:cs="Times New Roman"/>
              </w:rPr>
            </w:pPr>
            <w:r w:rsidRPr="00201FC4">
              <w:rPr>
                <w:rFonts w:ascii="Times New Roman" w:hAnsi="Times New Roman" w:cs="Times New Roman"/>
              </w:rPr>
              <w:t>(% of total</w:t>
            </w:r>
            <w:r w:rsidR="000A6A7D" w:rsidRPr="00201FC4">
              <w:rPr>
                <w:rFonts w:ascii="Times New Roman" w:hAnsi="Times New Roman" w:cs="Times New Roman"/>
              </w:rPr>
              <w:t xml:space="preserve"> mass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6A7D" w:rsidRPr="00201FC4" w:rsidRDefault="000A6A7D" w:rsidP="00ED51A8">
            <w:pPr>
              <w:jc w:val="center"/>
              <w:rPr>
                <w:rFonts w:ascii="Times New Roman" w:hAnsi="Times New Roman" w:cs="Times New Roman"/>
              </w:rPr>
            </w:pPr>
            <w:r w:rsidRPr="00201FC4">
              <w:rPr>
                <w:rFonts w:ascii="Times New Roman" w:hAnsi="Times New Roman" w:cs="Times New Roman"/>
              </w:rPr>
              <w:t>SWG solids</w:t>
            </w:r>
          </w:p>
          <w:p w:rsidR="00036E97" w:rsidRPr="00201FC4" w:rsidRDefault="000A6A7D" w:rsidP="00ED51A8">
            <w:pPr>
              <w:jc w:val="center"/>
              <w:rPr>
                <w:rFonts w:ascii="Times New Roman" w:hAnsi="Times New Roman" w:cs="Times New Roman"/>
              </w:rPr>
            </w:pPr>
            <w:r w:rsidRPr="00201FC4">
              <w:rPr>
                <w:rFonts w:ascii="Times New Roman" w:hAnsi="Times New Roman" w:cs="Times New Roman"/>
              </w:rPr>
              <w:t>(% of total mass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6E97" w:rsidRPr="00201FC4" w:rsidRDefault="000A6A7D" w:rsidP="00ED51A8">
            <w:pPr>
              <w:jc w:val="center"/>
              <w:rPr>
                <w:rFonts w:ascii="Times New Roman" w:hAnsi="Times New Roman" w:cs="Times New Roman"/>
              </w:rPr>
            </w:pPr>
            <w:r w:rsidRPr="00201FC4">
              <w:rPr>
                <w:rFonts w:ascii="Times New Roman" w:hAnsi="Times New Roman" w:cs="Times New Roman"/>
              </w:rPr>
              <w:t>Hydrolysis yield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336B4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5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7277D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91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336B4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.5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7277D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9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336B4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</w:t>
            </w:r>
            <w:r w:rsidR="00E02C3B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5</w:t>
            </w: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6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3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9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4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1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2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8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7277D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7277D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</w:t>
            </w:r>
            <w:r w:rsidR="00E02C3B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9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8278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4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8278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8278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2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8278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4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8278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8278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8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6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7277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9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7277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5</w:t>
            </w:r>
            <w:r w:rsidR="00E02C3B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7277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2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8278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8278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8278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8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36B43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7277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3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8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8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7277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7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3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7277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1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8278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7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.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8278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3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38278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5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0A6A7D" w:rsidP="00E02C3B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6A7D" w:rsidRPr="00201FC4" w:rsidRDefault="00E7277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</w:t>
            </w:r>
            <w:r w:rsidR="0038278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0A6A7D" w:rsidRPr="00201FC4" w:rsidTr="00ED51A8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A6A7D" w:rsidRPr="00201FC4" w:rsidRDefault="000A6A7D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A6A7D" w:rsidRPr="00201FC4" w:rsidRDefault="00E02C3B" w:rsidP="00ED51A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0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A6A7D" w:rsidRPr="00201FC4" w:rsidRDefault="00E7277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4</w:t>
            </w:r>
            <w:r w:rsidR="000A6A7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</w:tbl>
    <w:p w:rsidR="00036E97" w:rsidRPr="00201FC4" w:rsidRDefault="00036E97" w:rsidP="00036E97">
      <w:pPr>
        <w:rPr>
          <w:rFonts w:ascii="Times New Roman" w:hAnsi="Times New Roman" w:cs="Times New Roman"/>
        </w:rPr>
      </w:pPr>
    </w:p>
    <w:p w:rsidR="000F6E1B" w:rsidRPr="00201FC4" w:rsidRDefault="000F6E1B" w:rsidP="00036E97">
      <w:pPr>
        <w:rPr>
          <w:rFonts w:ascii="Times New Roman" w:hAnsi="Times New Roman" w:cs="Times New Roman"/>
        </w:rPr>
      </w:pPr>
    </w:p>
    <w:p w:rsidR="000F6E1B" w:rsidRPr="00201FC4" w:rsidRDefault="000F6E1B" w:rsidP="00036E97">
      <w:pPr>
        <w:rPr>
          <w:rFonts w:ascii="Times New Roman" w:hAnsi="Times New Roman" w:cs="Times New Roman"/>
        </w:rPr>
      </w:pPr>
    </w:p>
    <w:p w:rsidR="000F6E1B" w:rsidRPr="00201FC4" w:rsidRDefault="000F6E1B" w:rsidP="00036E97">
      <w:pPr>
        <w:rPr>
          <w:rFonts w:ascii="Times New Roman" w:hAnsi="Times New Roman" w:cs="Times New Roman"/>
        </w:rPr>
      </w:pPr>
    </w:p>
    <w:p w:rsidR="00341570" w:rsidRPr="00201FC4" w:rsidRDefault="00341570" w:rsidP="00036E97">
      <w:pPr>
        <w:rPr>
          <w:rFonts w:ascii="Times New Roman" w:hAnsi="Times New Roman" w:cs="Times New Roman"/>
        </w:rPr>
      </w:pPr>
      <w:r w:rsidRPr="00201FC4">
        <w:rPr>
          <w:rFonts w:ascii="Times New Roman" w:hAnsi="Times New Roman" w:cs="Times New Roman"/>
        </w:rPr>
        <w:lastRenderedPageBreak/>
        <w:t>S1 B</w:t>
      </w:r>
    </w:p>
    <w:p w:rsidR="00B57746" w:rsidRPr="00201FC4" w:rsidRDefault="000F6E1B" w:rsidP="00B57746">
      <w:pPr>
        <w:pStyle w:val="Caption"/>
        <w:keepNext/>
        <w:rPr>
          <w:rFonts w:ascii="Times New Roman" w:hAnsi="Times New Roman" w:cs="Times New Roman"/>
        </w:rPr>
      </w:pPr>
      <w:r w:rsidRPr="00201FC4">
        <w:rPr>
          <w:rFonts w:ascii="Times New Roman" w:hAnsi="Times New Roman" w:cs="Times New Roman"/>
        </w:rPr>
        <w:t>Conditions and hydrolysis yields of structural carbohydrates for enzymatic hydrolysis experiments with pure PWS reference c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70753" w:rsidRPr="00201FC4" w:rsidTr="00870753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870753" w:rsidRPr="00201FC4" w:rsidRDefault="00870753" w:rsidP="00870753">
            <w:pPr>
              <w:jc w:val="center"/>
              <w:rPr>
                <w:rFonts w:ascii="Times New Roman" w:hAnsi="Times New Roman" w:cs="Times New Roman"/>
              </w:rPr>
            </w:pPr>
            <w:r w:rsidRPr="00201FC4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870753" w:rsidRPr="00201FC4" w:rsidRDefault="00870753" w:rsidP="00870753">
            <w:pPr>
              <w:jc w:val="center"/>
              <w:rPr>
                <w:rFonts w:ascii="Times New Roman" w:hAnsi="Times New Roman" w:cs="Times New Roman"/>
              </w:rPr>
            </w:pPr>
            <w:r w:rsidRPr="00201FC4">
              <w:rPr>
                <w:rFonts w:ascii="Times New Roman" w:hAnsi="Times New Roman" w:cs="Times New Roman"/>
              </w:rPr>
              <w:t>PWS solids</w:t>
            </w:r>
          </w:p>
          <w:p w:rsidR="00870753" w:rsidRPr="00201FC4" w:rsidRDefault="00870753" w:rsidP="00870753">
            <w:pPr>
              <w:jc w:val="center"/>
              <w:rPr>
                <w:rFonts w:ascii="Times New Roman" w:hAnsi="Times New Roman" w:cs="Times New Roman"/>
              </w:rPr>
            </w:pPr>
            <w:r w:rsidRPr="00201FC4">
              <w:rPr>
                <w:rFonts w:ascii="Times New Roman" w:hAnsi="Times New Roman" w:cs="Times New Roman"/>
              </w:rPr>
              <w:t>(% of total mass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870753" w:rsidRPr="00201FC4" w:rsidRDefault="00870753" w:rsidP="00870753">
            <w:pPr>
              <w:jc w:val="center"/>
              <w:rPr>
                <w:rFonts w:ascii="Times New Roman" w:hAnsi="Times New Roman" w:cs="Times New Roman"/>
              </w:rPr>
            </w:pPr>
            <w:r w:rsidRPr="00201FC4">
              <w:rPr>
                <w:rFonts w:ascii="Times New Roman" w:hAnsi="Times New Roman" w:cs="Times New Roman"/>
              </w:rPr>
              <w:t>SWG solids</w:t>
            </w:r>
          </w:p>
          <w:p w:rsidR="00870753" w:rsidRPr="00201FC4" w:rsidRDefault="00870753" w:rsidP="00870753">
            <w:pPr>
              <w:jc w:val="center"/>
              <w:rPr>
                <w:rFonts w:ascii="Times New Roman" w:hAnsi="Times New Roman" w:cs="Times New Roman"/>
              </w:rPr>
            </w:pPr>
            <w:r w:rsidRPr="00201FC4">
              <w:rPr>
                <w:rFonts w:ascii="Times New Roman" w:hAnsi="Times New Roman" w:cs="Times New Roman"/>
              </w:rPr>
              <w:t>(% of total mass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870753" w:rsidRPr="00201FC4" w:rsidRDefault="00870753" w:rsidP="00870753">
            <w:pPr>
              <w:jc w:val="center"/>
              <w:rPr>
                <w:rFonts w:ascii="Times New Roman" w:hAnsi="Times New Roman" w:cs="Times New Roman"/>
              </w:rPr>
            </w:pPr>
            <w:r w:rsidRPr="00201FC4">
              <w:rPr>
                <w:rFonts w:ascii="Times New Roman" w:hAnsi="Times New Roman" w:cs="Times New Roman"/>
              </w:rPr>
              <w:t>Hydrolysis yield</w:t>
            </w:r>
          </w:p>
        </w:tc>
      </w:tr>
      <w:tr w:rsidR="00870753" w:rsidRPr="00201FC4" w:rsidTr="00870753">
        <w:trPr>
          <w:trHeight w:val="288"/>
        </w:trPr>
        <w:tc>
          <w:tcPr>
            <w:tcW w:w="2265" w:type="dxa"/>
            <w:tcBorders>
              <w:top w:val="single" w:sz="4" w:space="0" w:color="auto"/>
            </w:tcBorders>
            <w:noWrap/>
            <w:hideMark/>
          </w:tcPr>
          <w:p w:rsidR="00870753" w:rsidRPr="00201FC4" w:rsidRDefault="00870753" w:rsidP="0087075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noWrap/>
            <w:hideMark/>
          </w:tcPr>
          <w:p w:rsidR="00870753" w:rsidRPr="00201FC4" w:rsidRDefault="0038278D" w:rsidP="0087075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</w:t>
            </w:r>
            <w:r w:rsidR="00870753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noWrap/>
            <w:hideMark/>
          </w:tcPr>
          <w:p w:rsidR="00870753" w:rsidRPr="00201FC4" w:rsidRDefault="00870753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%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noWrap/>
            <w:hideMark/>
          </w:tcPr>
          <w:p w:rsidR="00870753" w:rsidRPr="00201FC4" w:rsidRDefault="00E7277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</w:t>
            </w:r>
            <w:r w:rsidR="0038278D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</w:t>
            </w:r>
            <w:r w:rsidR="00870753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870753" w:rsidRPr="00201FC4" w:rsidTr="00870753">
        <w:trPr>
          <w:trHeight w:val="288"/>
        </w:trPr>
        <w:tc>
          <w:tcPr>
            <w:tcW w:w="2265" w:type="dxa"/>
            <w:noWrap/>
            <w:hideMark/>
          </w:tcPr>
          <w:p w:rsidR="00870753" w:rsidRPr="00201FC4" w:rsidRDefault="00870753" w:rsidP="0087075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2265" w:type="dxa"/>
            <w:noWrap/>
            <w:hideMark/>
          </w:tcPr>
          <w:p w:rsidR="00870753" w:rsidRPr="00201FC4" w:rsidRDefault="0038278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</w:t>
            </w:r>
            <w:r w:rsidR="00870753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  <w:tc>
          <w:tcPr>
            <w:tcW w:w="2266" w:type="dxa"/>
            <w:noWrap/>
            <w:hideMark/>
          </w:tcPr>
          <w:p w:rsidR="00870753" w:rsidRPr="00201FC4" w:rsidRDefault="00870753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%</w:t>
            </w:r>
          </w:p>
        </w:tc>
        <w:tc>
          <w:tcPr>
            <w:tcW w:w="2266" w:type="dxa"/>
            <w:noWrap/>
            <w:hideMark/>
          </w:tcPr>
          <w:p w:rsidR="00870753" w:rsidRPr="00201FC4" w:rsidRDefault="0038278D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1</w:t>
            </w:r>
            <w:r w:rsidR="00870753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tr w:rsidR="00870753" w:rsidRPr="00201FC4" w:rsidTr="00870753">
        <w:trPr>
          <w:trHeight w:val="288"/>
        </w:trPr>
        <w:tc>
          <w:tcPr>
            <w:tcW w:w="2265" w:type="dxa"/>
            <w:tcBorders>
              <w:bottom w:val="single" w:sz="4" w:space="0" w:color="auto"/>
            </w:tcBorders>
            <w:noWrap/>
            <w:hideMark/>
          </w:tcPr>
          <w:p w:rsidR="00870753" w:rsidRPr="00201FC4" w:rsidRDefault="00870753" w:rsidP="0087075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noWrap/>
            <w:hideMark/>
          </w:tcPr>
          <w:p w:rsidR="00870753" w:rsidRPr="00201FC4" w:rsidRDefault="00870753" w:rsidP="0038278D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%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noWrap/>
            <w:hideMark/>
          </w:tcPr>
          <w:p w:rsidR="00870753" w:rsidRPr="00201FC4" w:rsidRDefault="00870753" w:rsidP="0087075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%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noWrap/>
            <w:hideMark/>
          </w:tcPr>
          <w:p w:rsidR="00870753" w:rsidRPr="00201FC4" w:rsidRDefault="00184E25" w:rsidP="00184E25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1</w:t>
            </w:r>
            <w:r w:rsidR="00870753" w:rsidRPr="00201FC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%</w:t>
            </w:r>
          </w:p>
        </w:tc>
      </w:tr>
      <w:bookmarkEnd w:id="0"/>
    </w:tbl>
    <w:p w:rsidR="00ED51A8" w:rsidRPr="00201FC4" w:rsidRDefault="00ED51A8" w:rsidP="00036E97">
      <w:pPr>
        <w:rPr>
          <w:rFonts w:ascii="Times New Roman" w:hAnsi="Times New Roman" w:cs="Times New Roman"/>
        </w:rPr>
      </w:pPr>
    </w:p>
    <w:sectPr w:rsidR="00ED51A8" w:rsidRPr="00201FC4" w:rsidSect="00201F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E97"/>
    <w:rsid w:val="00036E97"/>
    <w:rsid w:val="000A6A7D"/>
    <w:rsid w:val="000F6E1B"/>
    <w:rsid w:val="00141D1D"/>
    <w:rsid w:val="00184E25"/>
    <w:rsid w:val="00201FC4"/>
    <w:rsid w:val="002A5E03"/>
    <w:rsid w:val="00336B43"/>
    <w:rsid w:val="00341570"/>
    <w:rsid w:val="0038278D"/>
    <w:rsid w:val="00436735"/>
    <w:rsid w:val="006A7152"/>
    <w:rsid w:val="00810C3F"/>
    <w:rsid w:val="00870753"/>
    <w:rsid w:val="00A8573F"/>
    <w:rsid w:val="00A93AAC"/>
    <w:rsid w:val="00B57746"/>
    <w:rsid w:val="00E02C3B"/>
    <w:rsid w:val="00E7277D"/>
    <w:rsid w:val="00ED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28628B-0C33-4FAB-ABAF-880351509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E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E9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036E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93AA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ersson</dc:creator>
  <cp:keywords/>
  <dc:description/>
  <cp:lastModifiedBy>Pavithra K.</cp:lastModifiedBy>
  <cp:revision>6</cp:revision>
  <dcterms:created xsi:type="dcterms:W3CDTF">2020-04-30T12:25:00Z</dcterms:created>
  <dcterms:modified xsi:type="dcterms:W3CDTF">2020-08-28T06:18:00Z</dcterms:modified>
</cp:coreProperties>
</file>